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C3A66" w14:textId="55E15F1B" w:rsidR="00E15393" w:rsidRDefault="00E15393" w:rsidP="00E15393">
      <w:r>
        <w:t>S</w:t>
      </w:r>
      <w:r>
        <w:t>2</w:t>
      </w:r>
      <w:r>
        <w:t xml:space="preserve"> Fig.  Experiment 1.  Scatterplot of </w:t>
      </w:r>
      <w:r>
        <w:t>age</w:t>
      </w:r>
      <w:r>
        <w:t xml:space="preserve"> at pupation (</w:t>
      </w:r>
      <w:r>
        <w:t>days</w:t>
      </w:r>
      <w:r>
        <w:t xml:space="preserve">) versus the number of </w:t>
      </w:r>
      <w:r>
        <w:t>fe</w:t>
      </w:r>
      <w:r>
        <w:t xml:space="preserve">males </w:t>
      </w:r>
      <w:r>
        <w:t>pupating on each day</w:t>
      </w:r>
      <w:r>
        <w:t>.</w:t>
      </w:r>
    </w:p>
    <w:p w14:paraId="420A839F" w14:textId="00B06040" w:rsidR="00E15393" w:rsidRDefault="00E15393" w:rsidP="00E15393">
      <w:r>
        <w:rPr>
          <w:noProof/>
        </w:rPr>
        <w:drawing>
          <wp:inline distT="0" distB="0" distL="0" distR="0" wp14:anchorId="0969360B" wp14:editId="44CC1654">
            <wp:extent cx="5486400" cy="596030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3889" cy="5990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22DD9" w14:textId="77777777" w:rsidR="00E15393" w:rsidRDefault="00E15393" w:rsidP="00E15393"/>
    <w:p w14:paraId="032E139E" w14:textId="77777777" w:rsidR="0014186E" w:rsidRDefault="0014186E"/>
    <w:sectPr w:rsidR="00141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393"/>
    <w:rsid w:val="0014186E"/>
    <w:rsid w:val="00E1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2D0D3"/>
  <w15:chartTrackingRefBased/>
  <w15:docId w15:val="{865B6318-74DE-4ED8-8B83-8411DD4C9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5-06T23:12:00Z</dcterms:created>
  <dcterms:modified xsi:type="dcterms:W3CDTF">2020-05-06T23:14:00Z</dcterms:modified>
</cp:coreProperties>
</file>